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C82E6" w14:textId="58AF3379" w:rsidR="004A0CCB" w:rsidRDefault="002E4331">
      <w:r>
        <w:t xml:space="preserve">Table S1: DNA Sequenc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005"/>
      </w:tblGrid>
      <w:tr w:rsidR="002E4331" w14:paraId="24F52345" w14:textId="77777777" w:rsidTr="000C1870">
        <w:tc>
          <w:tcPr>
            <w:tcW w:w="1345" w:type="dxa"/>
          </w:tcPr>
          <w:p w14:paraId="1651D8DF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5CF992E4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 w:rsidRPr="004B7E65">
              <w:rPr>
                <w:rFonts w:ascii="Arial" w:hAnsi="Arial" w:cs="Arial"/>
                <w:sz w:val="14"/>
              </w:rPr>
              <w:t>Circa1</w:t>
            </w:r>
          </w:p>
        </w:tc>
        <w:tc>
          <w:tcPr>
            <w:tcW w:w="8005" w:type="dxa"/>
          </w:tcPr>
          <w:p w14:paraId="6D85114A" w14:textId="77777777" w:rsidR="002E4331" w:rsidRPr="004B7E65" w:rsidRDefault="002E4331" w:rsidP="000C1870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GTAGTGTTAACCCCGGGCTCGAGCAGTATTTAG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CAGTGTAAGCA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GGCCCTCAAGT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CAGGGAGCCTGAGCACCACTGAGCGGTCCTGAGCCA</w:t>
            </w:r>
            <w:r w:rsidRPr="004B7E65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AGAGGGTATATAATGGAAGCTCGACTTCCAG</w:t>
            </w:r>
          </w:p>
        </w:tc>
      </w:tr>
      <w:tr w:rsidR="002E4331" w14:paraId="44D19351" w14:textId="77777777" w:rsidTr="000C1870">
        <w:tc>
          <w:tcPr>
            <w:tcW w:w="1345" w:type="dxa"/>
          </w:tcPr>
          <w:p w14:paraId="6B56CA62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7B9EF3E7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 w:rsidRPr="004B7E65">
              <w:rPr>
                <w:rFonts w:ascii="Arial" w:hAnsi="Arial" w:cs="Arial"/>
                <w:sz w:val="14"/>
              </w:rPr>
              <w:t>Circa2</w:t>
            </w:r>
          </w:p>
        </w:tc>
        <w:tc>
          <w:tcPr>
            <w:tcW w:w="8005" w:type="dxa"/>
          </w:tcPr>
          <w:p w14:paraId="1BFFF11D" w14:textId="77777777" w:rsidR="002E4331" w:rsidRPr="004B7E65" w:rsidRDefault="002E4331" w:rsidP="000C1870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GTAGTGTTAACCCCGGGCTCGAGCAGTATTTAG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CAGTGTAAGCA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GGCCCTCAAGT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CAGGGAG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CCA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GGTC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ACGTG</w:t>
            </w:r>
            <w:r w:rsidRPr="004B7E6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CA</w:t>
            </w:r>
            <w:r w:rsidRPr="004B7E65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AGAGGGTATATAATGGAAGCTCGACTTCCAG</w:t>
            </w:r>
          </w:p>
        </w:tc>
      </w:tr>
      <w:tr w:rsidR="002E4331" w14:paraId="4472F3E4" w14:textId="77777777" w:rsidTr="000C1870">
        <w:tc>
          <w:tcPr>
            <w:tcW w:w="1345" w:type="dxa"/>
          </w:tcPr>
          <w:p w14:paraId="370D6397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17B2778B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Per1 </w:t>
            </w:r>
          </w:p>
        </w:tc>
        <w:tc>
          <w:tcPr>
            <w:tcW w:w="8005" w:type="dxa"/>
          </w:tcPr>
          <w:p w14:paraId="34A0C140" w14:textId="77777777" w:rsidR="002E4331" w:rsidRPr="004B7E65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4B7E65">
              <w:rPr>
                <w:rFonts w:cstheme="minorHAnsi"/>
                <w:sz w:val="16"/>
                <w:szCs w:val="16"/>
              </w:rPr>
              <w:t>TCAACTGCCTGGACAGCATCCT</w:t>
            </w:r>
          </w:p>
          <w:p w14:paraId="16227F1B" w14:textId="77777777" w:rsidR="002E4331" w:rsidRPr="004B7E65" w:rsidRDefault="002E4331" w:rsidP="000C1870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4B7E65">
              <w:rPr>
                <w:rFonts w:cstheme="minorHAnsi"/>
                <w:sz w:val="16"/>
                <w:szCs w:val="16"/>
              </w:rPr>
              <w:t>TCAGAGGCTGAGGAGGTGGTAT</w:t>
            </w:r>
          </w:p>
        </w:tc>
      </w:tr>
      <w:tr w:rsidR="002E4331" w14:paraId="66627999" w14:textId="77777777" w:rsidTr="000C1870">
        <w:tc>
          <w:tcPr>
            <w:tcW w:w="1345" w:type="dxa"/>
          </w:tcPr>
          <w:p w14:paraId="09035DCE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6132517F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Per2</w:t>
            </w:r>
          </w:p>
        </w:tc>
        <w:tc>
          <w:tcPr>
            <w:tcW w:w="8005" w:type="dxa"/>
          </w:tcPr>
          <w:p w14:paraId="626D4EAD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AGCTGCTTGGACAGCGTCATCA</w:t>
            </w:r>
          </w:p>
          <w:p w14:paraId="16701F03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CCTTCCGCTTATCACTGGACCT</w:t>
            </w:r>
          </w:p>
        </w:tc>
      </w:tr>
      <w:tr w:rsidR="002E4331" w14:paraId="714E841C" w14:textId="77777777" w:rsidTr="000C1870">
        <w:tc>
          <w:tcPr>
            <w:tcW w:w="1345" w:type="dxa"/>
          </w:tcPr>
          <w:p w14:paraId="6ADFD5AB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28150153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ry1</w:t>
            </w:r>
          </w:p>
        </w:tc>
        <w:tc>
          <w:tcPr>
            <w:tcW w:w="8005" w:type="dxa"/>
          </w:tcPr>
          <w:p w14:paraId="48E09EE6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CAGTTGCTTGCTTCCTGACAC</w:t>
            </w:r>
          </w:p>
          <w:p w14:paraId="6C3CBDE9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ACAGCCACATCCAACTTCCAG</w:t>
            </w:r>
          </w:p>
        </w:tc>
      </w:tr>
      <w:tr w:rsidR="002E4331" w14:paraId="227CE003" w14:textId="77777777" w:rsidTr="000C1870">
        <w:tc>
          <w:tcPr>
            <w:tcW w:w="1345" w:type="dxa"/>
          </w:tcPr>
          <w:p w14:paraId="6C2F18BC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65D4DA28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ry2</w:t>
            </w:r>
          </w:p>
        </w:tc>
        <w:tc>
          <w:tcPr>
            <w:tcW w:w="8005" w:type="dxa"/>
          </w:tcPr>
          <w:p w14:paraId="31C22618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AGGAGAACCACGACGAGACCTA</w:t>
            </w:r>
          </w:p>
          <w:p w14:paraId="003C4056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CCGTTCCAAGTGCTTATCCAGG</w:t>
            </w:r>
          </w:p>
        </w:tc>
      </w:tr>
      <w:tr w:rsidR="002E4331" w14:paraId="2C726CAE" w14:textId="77777777" w:rsidTr="000C1870">
        <w:tc>
          <w:tcPr>
            <w:tcW w:w="1345" w:type="dxa"/>
          </w:tcPr>
          <w:p w14:paraId="2BAA927B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49C2542C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Clock</w:t>
            </w:r>
          </w:p>
        </w:tc>
        <w:tc>
          <w:tcPr>
            <w:tcW w:w="8005" w:type="dxa"/>
          </w:tcPr>
          <w:p w14:paraId="3F23ED82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CAGGCAGCATTTACCAGCTCATG</w:t>
            </w:r>
          </w:p>
          <w:p w14:paraId="605B5FAD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TAGCTTGAGACATCACTGGCTG</w:t>
            </w:r>
          </w:p>
        </w:tc>
      </w:tr>
      <w:tr w:rsidR="002E4331" w14:paraId="49737A66" w14:textId="77777777" w:rsidTr="000C1870">
        <w:tc>
          <w:tcPr>
            <w:tcW w:w="1345" w:type="dxa"/>
          </w:tcPr>
          <w:p w14:paraId="3CC01A37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30BA8301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Bmal1</w:t>
            </w:r>
          </w:p>
        </w:tc>
        <w:tc>
          <w:tcPr>
            <w:tcW w:w="8005" w:type="dxa"/>
          </w:tcPr>
          <w:p w14:paraId="7E407ABA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CTCAGGAGAACCCAGGTTATC</w:t>
            </w:r>
          </w:p>
          <w:p w14:paraId="0AB128B6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CATCTGCTTCCAAGAGGCTCA</w:t>
            </w:r>
          </w:p>
        </w:tc>
      </w:tr>
      <w:tr w:rsidR="002E4331" w14:paraId="25B3E199" w14:textId="77777777" w:rsidTr="000C1870">
        <w:tc>
          <w:tcPr>
            <w:tcW w:w="1345" w:type="dxa"/>
          </w:tcPr>
          <w:p w14:paraId="6E2B824E" w14:textId="77777777" w:rsidR="002E4331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</w:p>
          <w:p w14:paraId="1632CFB8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proofErr w:type="spellStart"/>
            <w:r>
              <w:rPr>
                <w:rFonts w:ascii="Arial" w:hAnsi="Arial" w:cs="Arial"/>
                <w:sz w:val="14"/>
              </w:rPr>
              <w:t>Gapdh</w:t>
            </w:r>
            <w:proofErr w:type="spellEnd"/>
          </w:p>
        </w:tc>
        <w:tc>
          <w:tcPr>
            <w:tcW w:w="8005" w:type="dxa"/>
          </w:tcPr>
          <w:p w14:paraId="3657702E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GTCTCCTCTGACTTCAACAGCG</w:t>
            </w:r>
          </w:p>
          <w:p w14:paraId="5377603D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ACCACCCTGTTGCTGTAGCCAA</w:t>
            </w:r>
          </w:p>
        </w:tc>
      </w:tr>
      <w:tr w:rsidR="002E4331" w14:paraId="54CE42A9" w14:textId="77777777" w:rsidTr="000C1870">
        <w:tc>
          <w:tcPr>
            <w:tcW w:w="1345" w:type="dxa"/>
          </w:tcPr>
          <w:p w14:paraId="00E27178" w14:textId="77777777" w:rsidR="002E4331" w:rsidRDefault="002E4331" w:rsidP="000C1870">
            <w:pPr>
              <w:spacing w:line="360" w:lineRule="auto"/>
              <w:jc w:val="center"/>
              <w:rPr>
                <w:rFonts w:ascii="Calibri" w:hAnsi="Calibri" w:cs="Calibri"/>
                <w:sz w:val="14"/>
              </w:rPr>
            </w:pPr>
          </w:p>
          <w:p w14:paraId="0A27B5A1" w14:textId="77777777" w:rsidR="002E4331" w:rsidRPr="004B7E65" w:rsidRDefault="002E4331" w:rsidP="000C1870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Calibri" w:hAnsi="Calibri" w:cs="Calibri"/>
                <w:sz w:val="14"/>
              </w:rPr>
              <w:t>β</w:t>
            </w:r>
            <w:r>
              <w:rPr>
                <w:rFonts w:ascii="Arial" w:hAnsi="Arial" w:cs="Arial"/>
                <w:sz w:val="14"/>
              </w:rPr>
              <w:t>-Actin</w:t>
            </w:r>
          </w:p>
        </w:tc>
        <w:tc>
          <w:tcPr>
            <w:tcW w:w="8005" w:type="dxa"/>
          </w:tcPr>
          <w:p w14:paraId="306F9B56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CACCATTGGCAATGAGCGGTTC</w:t>
            </w:r>
          </w:p>
          <w:p w14:paraId="44A6F9E9" w14:textId="77777777" w:rsidR="002E4331" w:rsidRPr="007D4FD4" w:rsidRDefault="002E4331" w:rsidP="000C1870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7D4FD4">
              <w:rPr>
                <w:rFonts w:cstheme="minorHAnsi"/>
                <w:sz w:val="16"/>
                <w:szCs w:val="16"/>
              </w:rPr>
              <w:t>AGGTCTTTGCGGATGTCCACGT</w:t>
            </w:r>
          </w:p>
        </w:tc>
      </w:tr>
    </w:tbl>
    <w:p w14:paraId="545685A4" w14:textId="77777777" w:rsidR="002E4331" w:rsidRDefault="002E4331"/>
    <w:sectPr w:rsidR="002E4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31"/>
    <w:rsid w:val="00023A71"/>
    <w:rsid w:val="002E4331"/>
    <w:rsid w:val="003511E8"/>
    <w:rsid w:val="009B1ADC"/>
    <w:rsid w:val="00BF52C6"/>
    <w:rsid w:val="00C132DE"/>
    <w:rsid w:val="00D162A0"/>
    <w:rsid w:val="00E11F90"/>
    <w:rsid w:val="00F3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AC70"/>
  <w15:chartTrackingRefBased/>
  <w15:docId w15:val="{6BC0E168-A425-486E-8EA4-818CC3E8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urr</dc:creator>
  <cp:keywords/>
  <dc:description/>
  <cp:lastModifiedBy>Alexandra Burr</cp:lastModifiedBy>
  <cp:revision>1</cp:revision>
  <dcterms:created xsi:type="dcterms:W3CDTF">2020-07-13T21:18:00Z</dcterms:created>
  <dcterms:modified xsi:type="dcterms:W3CDTF">2020-07-13T21:18:00Z</dcterms:modified>
</cp:coreProperties>
</file>